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0B056" w14:textId="2B12B088" w:rsidR="000929B4" w:rsidRPr="00A15C57" w:rsidRDefault="00271B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5C57">
        <w:rPr>
          <w:rFonts w:ascii="Times New Roman" w:hAnsi="Times New Roman" w:cs="Times New Roman"/>
          <w:b/>
          <w:bCs/>
          <w:sz w:val="24"/>
          <w:szCs w:val="24"/>
        </w:rPr>
        <w:t xml:space="preserve">Interview guide </w:t>
      </w:r>
    </w:p>
    <w:p w14:paraId="4E201441" w14:textId="49004EEF" w:rsidR="00A67F6D" w:rsidRPr="00A15C57" w:rsidRDefault="00A67F6D" w:rsidP="00A67F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u w:val="single"/>
        </w:rPr>
      </w:pPr>
      <w:r w:rsidRPr="00A15C57">
        <w:rPr>
          <w:rFonts w:ascii="Times New Roman" w:hAnsi="Times New Roman" w:cs="Times New Roman"/>
          <w:b/>
          <w:bCs/>
        </w:rPr>
        <w:t xml:space="preserve">Hi.  My name is _______, I am a </w:t>
      </w:r>
      <w:r w:rsidR="008E59BC" w:rsidRPr="00A15C57">
        <w:rPr>
          <w:rFonts w:ascii="Times New Roman" w:hAnsi="Times New Roman" w:cs="Times New Roman"/>
          <w:b/>
          <w:bCs/>
        </w:rPr>
        <w:t xml:space="preserve">graduate </w:t>
      </w:r>
      <w:r w:rsidRPr="00A15C57">
        <w:rPr>
          <w:rFonts w:ascii="Times New Roman" w:hAnsi="Times New Roman" w:cs="Times New Roman"/>
          <w:b/>
          <w:bCs/>
        </w:rPr>
        <w:t>student</w:t>
      </w:r>
      <w:r w:rsidR="008E59BC" w:rsidRPr="00A15C57">
        <w:rPr>
          <w:rFonts w:ascii="Times New Roman" w:hAnsi="Times New Roman" w:cs="Times New Roman"/>
          <w:b/>
          <w:bCs/>
        </w:rPr>
        <w:t>/post-doc</w:t>
      </w:r>
      <w:r w:rsidRPr="00A15C57">
        <w:rPr>
          <w:rFonts w:ascii="Times New Roman" w:hAnsi="Times New Roman" w:cs="Times New Roman"/>
          <w:b/>
          <w:bCs/>
        </w:rPr>
        <w:t xml:space="preserve"> at the department of  xxx of USC. As one of the interviewers for the COVID-19 study, I will be conducting this interview today</w:t>
      </w:r>
      <w:r w:rsidRPr="00A15C57">
        <w:rPr>
          <w:rFonts w:ascii="Times New Roman" w:hAnsi="Times New Roman" w:cs="Times New Roman"/>
          <w:b/>
          <w:bCs/>
          <w:u w:val="single"/>
        </w:rPr>
        <w:t xml:space="preserve">. I would first like to thank you for taking the time to talk with me today—your thoughts and opinions are very important, and I want to thank you for being here. </w:t>
      </w:r>
    </w:p>
    <w:p w14:paraId="3FB5DF33" w14:textId="77777777" w:rsidR="00A67F6D" w:rsidRPr="00A15C57" w:rsidRDefault="00A67F6D" w:rsidP="00A67F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7EF2D7D" w14:textId="285C2E62" w:rsidR="00A67F6D" w:rsidRPr="00A15C57" w:rsidRDefault="00A67F6D" w:rsidP="00A67F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</w:rPr>
      </w:pPr>
      <w:r w:rsidRPr="00A15C57">
        <w:rPr>
          <w:rFonts w:ascii="Times New Roman" w:hAnsi="Times New Roman" w:cs="Times New Roman"/>
          <w:b/>
          <w:bCs/>
        </w:rPr>
        <w:t xml:space="preserve">This interview is focused on your experiences </w:t>
      </w:r>
      <w:r w:rsidR="008E59BC" w:rsidRPr="00A15C57">
        <w:rPr>
          <w:rFonts w:ascii="Times New Roman" w:hAnsi="Times New Roman" w:cs="Times New Roman"/>
          <w:b/>
          <w:bCs/>
        </w:rPr>
        <w:t xml:space="preserve">and feelings </w:t>
      </w:r>
      <w:r w:rsidRPr="00A15C57">
        <w:rPr>
          <w:rFonts w:ascii="Times New Roman" w:hAnsi="Times New Roman" w:cs="Times New Roman"/>
          <w:b/>
          <w:bCs/>
        </w:rPr>
        <w:t xml:space="preserve">of </w:t>
      </w:r>
      <w:r w:rsidR="008E59BC" w:rsidRPr="00A15C57">
        <w:rPr>
          <w:rFonts w:ascii="Times New Roman" w:hAnsi="Times New Roman" w:cs="Times New Roman"/>
          <w:b/>
          <w:bCs/>
        </w:rPr>
        <w:t xml:space="preserve">long COVID symptoms, </w:t>
      </w:r>
      <w:r w:rsidR="00246A9C" w:rsidRPr="00A15C57">
        <w:rPr>
          <w:rFonts w:ascii="Times New Roman" w:hAnsi="Times New Roman" w:cs="Times New Roman"/>
          <w:b/>
          <w:bCs/>
        </w:rPr>
        <w:t xml:space="preserve">the impacts of these symptoms on your life, your coping strategies, and your needs and opinions about </w:t>
      </w:r>
      <w:r w:rsidR="00A1651E" w:rsidRPr="00A15C57">
        <w:rPr>
          <w:rFonts w:ascii="Times New Roman" w:hAnsi="Times New Roman" w:cs="Times New Roman"/>
          <w:b/>
          <w:bCs/>
        </w:rPr>
        <w:t xml:space="preserve">a potential intervention. </w:t>
      </w:r>
    </w:p>
    <w:p w14:paraId="1DB0CF02" w14:textId="68591C63" w:rsidR="00A67F6D" w:rsidRPr="00A15C57" w:rsidRDefault="00A67F6D" w:rsidP="00A67F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15C57">
        <w:rPr>
          <w:rFonts w:ascii="Times New Roman" w:hAnsi="Times New Roman" w:cs="Times New Roman"/>
          <w:b/>
          <w:bCs/>
        </w:rPr>
        <w:t xml:space="preserve">For any question I ask, there is no right or wrong answer. I appreciate anything you are willing to </w:t>
      </w:r>
      <w:r w:rsidR="00A15C57" w:rsidRPr="00A15C57">
        <w:rPr>
          <w:rFonts w:ascii="Times New Roman" w:hAnsi="Times New Roman" w:cs="Times New Roman"/>
          <w:b/>
          <w:bCs/>
        </w:rPr>
        <w:t>share and</w:t>
      </w:r>
      <w:r w:rsidRPr="00A15C57">
        <w:rPr>
          <w:rFonts w:ascii="Times New Roman" w:hAnsi="Times New Roman" w:cs="Times New Roman"/>
          <w:b/>
          <w:bCs/>
        </w:rPr>
        <w:t xml:space="preserve"> am looking forward to learning from you. Our talk is confidential. I would not be able to discuss anything we have talked about with you in public. All your responses will be destroyed upon the completion of our study. </w:t>
      </w:r>
    </w:p>
    <w:p w14:paraId="39E54DDD" w14:textId="77777777" w:rsidR="007D21FB" w:rsidRPr="00A15C57" w:rsidRDefault="007D21FB" w:rsidP="00A67F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24353E4C" w14:textId="798315B4" w:rsidR="00A67F6D" w:rsidRPr="00A15C57" w:rsidRDefault="00A67F6D" w:rsidP="00A67F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A15C57">
        <w:rPr>
          <w:rFonts w:ascii="Times New Roman" w:hAnsi="Times New Roman" w:cs="Times New Roman"/>
          <w:b/>
          <w:bCs/>
        </w:rPr>
        <w:t xml:space="preserve">This interview should take around </w:t>
      </w:r>
      <w:r w:rsidR="009F7B7E" w:rsidRPr="00A15C57">
        <w:rPr>
          <w:rFonts w:ascii="Times New Roman" w:hAnsi="Times New Roman" w:cs="Times New Roman"/>
          <w:b/>
          <w:bCs/>
        </w:rPr>
        <w:t>45 minute</w:t>
      </w:r>
      <w:r w:rsidRPr="00A15C57">
        <w:rPr>
          <w:rFonts w:ascii="Times New Roman" w:hAnsi="Times New Roman" w:cs="Times New Roman"/>
          <w:b/>
          <w:bCs/>
        </w:rPr>
        <w:t xml:space="preserve"> to complete. I will turn my phone to silent during the interview- would you like to do the same?  If you need to take a break at any time, just let me know. Are there any questions I can answer? Do you have anything you need to do before we start?</w:t>
      </w:r>
    </w:p>
    <w:p w14:paraId="0A0C8A46" w14:textId="77777777" w:rsidR="00A67F6D" w:rsidRPr="00A15C57" w:rsidRDefault="00A67F6D" w:rsidP="00A67F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15C57">
        <w:rPr>
          <w:rFonts w:ascii="Times New Roman" w:hAnsi="Times New Roman" w:cs="Times New Roman"/>
          <w:i/>
          <w:iCs/>
        </w:rPr>
        <w:t>If yes, answer participant’s questions.</w:t>
      </w:r>
    </w:p>
    <w:p w14:paraId="1E214C17" w14:textId="2C316612" w:rsidR="00A67F6D" w:rsidRPr="00A15C57" w:rsidRDefault="00A67F6D" w:rsidP="00A67F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A15C57">
        <w:rPr>
          <w:rFonts w:ascii="Times New Roman" w:hAnsi="Times New Roman" w:cs="Times New Roman"/>
          <w:b/>
          <w:bCs/>
        </w:rPr>
        <w:t xml:space="preserve">I will now start recording. These recordings get transcribed into text and when we do </w:t>
      </w:r>
      <w:r w:rsidR="00A15C57" w:rsidRPr="00A15C57">
        <w:rPr>
          <w:rFonts w:ascii="Times New Roman" w:hAnsi="Times New Roman" w:cs="Times New Roman"/>
          <w:b/>
          <w:bCs/>
        </w:rPr>
        <w:t>that,</w:t>
      </w:r>
      <w:r w:rsidRPr="00A15C57">
        <w:rPr>
          <w:rFonts w:ascii="Times New Roman" w:hAnsi="Times New Roman" w:cs="Times New Roman"/>
          <w:b/>
          <w:bCs/>
        </w:rPr>
        <w:t xml:space="preserve"> we remove any information, like names, that could identify someone. Documents from all our interviews then get read and re-read to identify the main points people have made. I may take some notes during the interview so I can remember what you are telling me, and these notes will be destroyed after the interview. </w:t>
      </w:r>
    </w:p>
    <w:p w14:paraId="7E70CBB8" w14:textId="77777777" w:rsidR="00A67F6D" w:rsidRPr="00A15C57" w:rsidRDefault="00A67F6D" w:rsidP="00A67F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484448FB" w14:textId="79F35D7F" w:rsidR="00A67F6D" w:rsidRPr="00A15C57" w:rsidRDefault="00A67F6D" w:rsidP="00A67F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0856CB80" w14:textId="04C99272" w:rsidR="00E845B8" w:rsidRPr="00A15C57" w:rsidRDefault="00E845B8" w:rsidP="00A67F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4403C195" w14:textId="5F26445F" w:rsidR="00E845B8" w:rsidRPr="00A15C57" w:rsidRDefault="00E845B8" w:rsidP="00A67F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5A19E925" w14:textId="2F121B37" w:rsidR="00E845B8" w:rsidRPr="00A15C57" w:rsidRDefault="00E845B8" w:rsidP="00A67F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64AAE099" w14:textId="0A7742B3" w:rsidR="00E845B8" w:rsidRPr="00A15C57" w:rsidRDefault="00E845B8" w:rsidP="00A67F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1C467CD6" w14:textId="1543AE2C" w:rsidR="00E845B8" w:rsidRPr="00A15C57" w:rsidRDefault="00E845B8" w:rsidP="00A67F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607D8953" w14:textId="77777777" w:rsidR="006103A5" w:rsidRPr="00A15C57" w:rsidRDefault="006103A5" w:rsidP="00A67F6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5E315866" w14:textId="77777777" w:rsidR="00093301" w:rsidRPr="00A15C57" w:rsidRDefault="00093301" w:rsidP="0009330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2F9C1B06" w14:textId="77777777" w:rsidR="00093301" w:rsidRPr="00A15C57" w:rsidRDefault="00093301" w:rsidP="0009330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3DD35E18" w14:textId="77777777" w:rsidR="00093301" w:rsidRPr="00A15C57" w:rsidRDefault="00093301" w:rsidP="0009330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1BDDE68D" w14:textId="77777777" w:rsidR="00093301" w:rsidRPr="00A15C57" w:rsidRDefault="00093301" w:rsidP="0009330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070B0DE1" w14:textId="761AE155" w:rsidR="00A67F6D" w:rsidRPr="00A15C57" w:rsidRDefault="00093301" w:rsidP="0009330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A15C57">
        <w:rPr>
          <w:rFonts w:ascii="Times New Roman" w:hAnsi="Times New Roman" w:cs="Times New Roman"/>
          <w:b/>
          <w:bCs/>
        </w:rPr>
        <w:lastRenderedPageBreak/>
        <w:t xml:space="preserve">First, can you briefly describe yourself? Like age, the state you are living in, your occupation, etc. </w:t>
      </w:r>
    </w:p>
    <w:p w14:paraId="38D75C21" w14:textId="77777777" w:rsidR="00093301" w:rsidRPr="00A15C57" w:rsidRDefault="00093301" w:rsidP="0009330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28"/>
        <w:gridCol w:w="5267"/>
        <w:gridCol w:w="2515"/>
      </w:tblGrid>
      <w:tr w:rsidR="00DD520F" w:rsidRPr="00A15C57" w14:paraId="04AFBAB5" w14:textId="5362D6A8" w:rsidTr="00DD520F">
        <w:trPr>
          <w:tblHeader/>
        </w:trPr>
        <w:tc>
          <w:tcPr>
            <w:tcW w:w="993" w:type="pct"/>
          </w:tcPr>
          <w:p w14:paraId="639942B6" w14:textId="77777777" w:rsidR="00DD520F" w:rsidRPr="00A15C57" w:rsidRDefault="00DD520F" w:rsidP="000929B4">
            <w:pPr>
              <w:rPr>
                <w:rFonts w:ascii="Times New Roman" w:hAnsi="Times New Roman" w:cs="Times New Roman"/>
                <w:b/>
              </w:rPr>
            </w:pPr>
            <w:r w:rsidRPr="00A15C57">
              <w:rPr>
                <w:rFonts w:ascii="Times New Roman" w:hAnsi="Times New Roman" w:cs="Times New Roman"/>
                <w:b/>
              </w:rPr>
              <w:t xml:space="preserve">Domains/checklist </w:t>
            </w:r>
          </w:p>
        </w:tc>
        <w:tc>
          <w:tcPr>
            <w:tcW w:w="2712" w:type="pct"/>
          </w:tcPr>
          <w:p w14:paraId="09A11BAF" w14:textId="77777777" w:rsidR="00DD520F" w:rsidRPr="00A15C57" w:rsidRDefault="00DD520F" w:rsidP="000929B4">
            <w:pPr>
              <w:rPr>
                <w:rFonts w:ascii="Times New Roman" w:hAnsi="Times New Roman" w:cs="Times New Roman"/>
                <w:b/>
              </w:rPr>
            </w:pPr>
            <w:r w:rsidRPr="00A15C57">
              <w:rPr>
                <w:rFonts w:ascii="Times New Roman" w:hAnsi="Times New Roman" w:cs="Times New Roman"/>
                <w:b/>
              </w:rPr>
              <w:t xml:space="preserve">Example Questions </w:t>
            </w:r>
          </w:p>
        </w:tc>
        <w:tc>
          <w:tcPr>
            <w:tcW w:w="1295" w:type="pct"/>
          </w:tcPr>
          <w:p w14:paraId="11D1D223" w14:textId="39C749D5" w:rsidR="00DD520F" w:rsidRPr="00A15C57" w:rsidRDefault="00DD520F" w:rsidP="000929B4">
            <w:pPr>
              <w:rPr>
                <w:rFonts w:ascii="Times New Roman" w:hAnsi="Times New Roman" w:cs="Times New Roman"/>
                <w:b/>
              </w:rPr>
            </w:pPr>
            <w:r w:rsidRPr="00A15C57">
              <w:rPr>
                <w:rFonts w:ascii="Times New Roman" w:hAnsi="Times New Roman" w:cs="Times New Roman"/>
                <w:b/>
              </w:rPr>
              <w:t xml:space="preserve">Decision </w:t>
            </w:r>
          </w:p>
        </w:tc>
      </w:tr>
      <w:tr w:rsidR="00DD520F" w:rsidRPr="00A15C57" w14:paraId="48CBE4B9" w14:textId="397739CB" w:rsidTr="00DD520F">
        <w:tc>
          <w:tcPr>
            <w:tcW w:w="993" w:type="pct"/>
          </w:tcPr>
          <w:p w14:paraId="649A52B8" w14:textId="195FA885" w:rsidR="00DD520F" w:rsidRPr="00A15C57" w:rsidRDefault="00DD520F" w:rsidP="000929B4">
            <w:pPr>
              <w:rPr>
                <w:rFonts w:ascii="Times New Roman" w:hAnsi="Times New Roman" w:cs="Times New Roman"/>
                <w:b/>
              </w:rPr>
            </w:pPr>
            <w:r w:rsidRPr="00A15C57">
              <w:rPr>
                <w:rFonts w:ascii="Times New Roman" w:hAnsi="Times New Roman" w:cs="Times New Roman"/>
                <w:b/>
              </w:rPr>
              <w:t>I. Background of COVID-19 infection and its related symptoms</w:t>
            </w:r>
          </w:p>
        </w:tc>
        <w:tc>
          <w:tcPr>
            <w:tcW w:w="2712" w:type="pct"/>
          </w:tcPr>
          <w:p w14:paraId="17DF6C35" w14:textId="7A1316F3" w:rsidR="00DD520F" w:rsidRPr="00A15C57" w:rsidRDefault="00DD520F" w:rsidP="000929B4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1. When were you diagnosed with COVID-19? </w:t>
            </w:r>
          </w:p>
          <w:p w14:paraId="57D02A4D" w14:textId="77777777" w:rsidR="00641D5C" w:rsidRPr="00A15C57" w:rsidRDefault="00641D5C" w:rsidP="000929B4">
            <w:pPr>
              <w:rPr>
                <w:rFonts w:ascii="Times New Roman" w:hAnsi="Times New Roman" w:cs="Times New Roman"/>
              </w:rPr>
            </w:pPr>
          </w:p>
          <w:p w14:paraId="50C1C585" w14:textId="273B9B35" w:rsidR="00DD520F" w:rsidRPr="00A15C57" w:rsidRDefault="00DD520F" w:rsidP="000929B4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2. What symptoms have you experienced since the infection? </w:t>
            </w:r>
          </w:p>
          <w:p w14:paraId="0D34DFCF" w14:textId="77777777" w:rsidR="00641D5C" w:rsidRPr="00A15C57" w:rsidRDefault="00641D5C" w:rsidP="000929B4">
            <w:pPr>
              <w:rPr>
                <w:rFonts w:ascii="Times New Roman" w:hAnsi="Times New Roman" w:cs="Times New Roman"/>
              </w:rPr>
            </w:pPr>
          </w:p>
          <w:p w14:paraId="1C9517D7" w14:textId="6996467B" w:rsidR="00DD520F" w:rsidRPr="00A15C57" w:rsidRDefault="00DD520F" w:rsidP="000929B4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3. Do you experience any long-term (or persistent) symptoms, which last for weeks or even months after recovery? </w:t>
            </w:r>
          </w:p>
          <w:p w14:paraId="41EE7175" w14:textId="77777777" w:rsidR="00641D5C" w:rsidRPr="00A15C57" w:rsidRDefault="00641D5C" w:rsidP="000929B4">
            <w:pPr>
              <w:rPr>
                <w:rFonts w:ascii="Times New Roman" w:hAnsi="Times New Roman" w:cs="Times New Roman"/>
              </w:rPr>
            </w:pPr>
          </w:p>
          <w:p w14:paraId="48AA54B9" w14:textId="6CF196D7" w:rsidR="00DD520F" w:rsidRPr="00A15C57" w:rsidRDefault="00DD520F" w:rsidP="000929B4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>4. Do these symptoms affect your life? (social, working, daily life, etc.)</w:t>
            </w:r>
          </w:p>
          <w:p w14:paraId="127909FC" w14:textId="77777777" w:rsidR="00641D5C" w:rsidRPr="00A15C57" w:rsidRDefault="00641D5C" w:rsidP="000929B4">
            <w:pPr>
              <w:rPr>
                <w:rFonts w:ascii="Times New Roman" w:hAnsi="Times New Roman" w:cs="Times New Roman"/>
              </w:rPr>
            </w:pPr>
          </w:p>
          <w:p w14:paraId="2CE201DF" w14:textId="444E3C97" w:rsidR="00DD520F" w:rsidRPr="00A15C57" w:rsidRDefault="00DD520F" w:rsidP="000929B4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5. What are the biggest challenges </w:t>
            </w:r>
            <w:r w:rsidR="008725A9" w:rsidRPr="00A15C57">
              <w:rPr>
                <w:rFonts w:ascii="Times New Roman" w:hAnsi="Times New Roman" w:cs="Times New Roman"/>
              </w:rPr>
              <w:t>that the COVID-19 infection</w:t>
            </w:r>
            <w:r w:rsidRPr="00A15C57">
              <w:rPr>
                <w:rFonts w:ascii="Times New Roman" w:hAnsi="Times New Roman" w:cs="Times New Roman"/>
              </w:rPr>
              <w:t xml:space="preserve"> and long-COVID symptoms brought to you?</w:t>
            </w:r>
          </w:p>
          <w:p w14:paraId="7146EBAB" w14:textId="19BED2D1" w:rsidR="00DD520F" w:rsidRPr="00A15C57" w:rsidRDefault="00DD520F" w:rsidP="000929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pct"/>
          </w:tcPr>
          <w:p w14:paraId="2DF0F99D" w14:textId="77777777" w:rsidR="00DD520F" w:rsidRPr="00A15C57" w:rsidRDefault="00DD520F" w:rsidP="000929B4">
            <w:pPr>
              <w:rPr>
                <w:rFonts w:ascii="Times New Roman" w:hAnsi="Times New Roman" w:cs="Times New Roman"/>
              </w:rPr>
            </w:pPr>
          </w:p>
        </w:tc>
      </w:tr>
      <w:tr w:rsidR="00DD520F" w:rsidRPr="00A15C57" w14:paraId="238AF085" w14:textId="10A4BFD9" w:rsidTr="004655BC">
        <w:trPr>
          <w:trHeight w:val="3338"/>
        </w:trPr>
        <w:tc>
          <w:tcPr>
            <w:tcW w:w="993" w:type="pct"/>
          </w:tcPr>
          <w:p w14:paraId="511272BC" w14:textId="27AF2550" w:rsidR="00DD520F" w:rsidRPr="00A15C57" w:rsidRDefault="00DD520F" w:rsidP="000929B4">
            <w:pPr>
              <w:rPr>
                <w:rFonts w:ascii="Times New Roman" w:hAnsi="Times New Roman" w:cs="Times New Roman"/>
                <w:b/>
                <w:bCs/>
              </w:rPr>
            </w:pPr>
            <w:r w:rsidRPr="00A15C57">
              <w:rPr>
                <w:rFonts w:ascii="Times New Roman" w:hAnsi="Times New Roman" w:cs="Times New Roman"/>
                <w:b/>
                <w:bCs/>
              </w:rPr>
              <w:t xml:space="preserve">II. Psychological influences of COVID-19 </w:t>
            </w:r>
          </w:p>
        </w:tc>
        <w:tc>
          <w:tcPr>
            <w:tcW w:w="2712" w:type="pct"/>
          </w:tcPr>
          <w:p w14:paraId="6D37E7AF" w14:textId="406248FD" w:rsidR="00DD520F" w:rsidRPr="00A15C57" w:rsidRDefault="00684853" w:rsidP="006F488D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>1</w:t>
            </w:r>
            <w:r w:rsidR="00DD520F" w:rsidRPr="00A15C57">
              <w:rPr>
                <w:rFonts w:ascii="Times New Roman" w:hAnsi="Times New Roman" w:cs="Times New Roman"/>
              </w:rPr>
              <w:t>. Did the symptoms effect your moods? Your mental health? (describe some examples)</w:t>
            </w:r>
          </w:p>
          <w:p w14:paraId="0D1248BF" w14:textId="77777777" w:rsidR="00641D5C" w:rsidRPr="00A15C57" w:rsidRDefault="00641D5C" w:rsidP="006F488D">
            <w:pPr>
              <w:rPr>
                <w:rFonts w:ascii="Times New Roman" w:hAnsi="Times New Roman" w:cs="Times New Roman"/>
              </w:rPr>
            </w:pPr>
          </w:p>
          <w:p w14:paraId="719DB985" w14:textId="5B09E8F8" w:rsidR="0012039B" w:rsidRPr="00A15C57" w:rsidRDefault="00684853" w:rsidP="006F488D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>2</w:t>
            </w:r>
            <w:r w:rsidR="00DE441A" w:rsidRPr="00A15C57">
              <w:rPr>
                <w:rFonts w:ascii="Times New Roman" w:hAnsi="Times New Roman" w:cs="Times New Roman"/>
              </w:rPr>
              <w:t xml:space="preserve">. </w:t>
            </w:r>
            <w:r w:rsidR="00DD520F" w:rsidRPr="00A15C57">
              <w:rPr>
                <w:rFonts w:ascii="Times New Roman" w:hAnsi="Times New Roman" w:cs="Times New Roman"/>
              </w:rPr>
              <w:t>Do other people know that you have these symptoms?</w:t>
            </w:r>
          </w:p>
          <w:p w14:paraId="1501EBEB" w14:textId="0D3627B3" w:rsidR="00641D5C" w:rsidRPr="00A15C57" w:rsidRDefault="00DD520F" w:rsidP="006F488D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 </w:t>
            </w:r>
          </w:p>
          <w:p w14:paraId="072DBCB5" w14:textId="508E6B70" w:rsidR="00DD520F" w:rsidRPr="00A15C57" w:rsidRDefault="00684853" w:rsidP="006F488D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>3</w:t>
            </w:r>
            <w:r w:rsidR="00DE441A" w:rsidRPr="00A15C57">
              <w:rPr>
                <w:rFonts w:ascii="Times New Roman" w:hAnsi="Times New Roman" w:cs="Times New Roman"/>
              </w:rPr>
              <w:t xml:space="preserve">. </w:t>
            </w:r>
            <w:r w:rsidR="00DD520F" w:rsidRPr="00A15C57">
              <w:rPr>
                <w:rFonts w:ascii="Times New Roman" w:hAnsi="Times New Roman" w:cs="Times New Roman"/>
              </w:rPr>
              <w:t xml:space="preserve">How do they respond it? (Describe specific examples and/or situations) </w:t>
            </w:r>
          </w:p>
          <w:p w14:paraId="4953810F" w14:textId="49B6B4B0" w:rsidR="00DD520F" w:rsidRPr="00A15C57" w:rsidRDefault="00DD520F" w:rsidP="006F48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pct"/>
          </w:tcPr>
          <w:p w14:paraId="467B4CCE" w14:textId="77777777" w:rsidR="00DD520F" w:rsidRPr="00A15C57" w:rsidRDefault="00DD520F" w:rsidP="006F488D">
            <w:pPr>
              <w:rPr>
                <w:rFonts w:ascii="Times New Roman" w:hAnsi="Times New Roman" w:cs="Times New Roman"/>
              </w:rPr>
            </w:pPr>
          </w:p>
          <w:p w14:paraId="09C1BCD5" w14:textId="77777777" w:rsidR="00DE441A" w:rsidRPr="00A15C57" w:rsidRDefault="00DE441A" w:rsidP="006F488D">
            <w:pPr>
              <w:rPr>
                <w:rFonts w:ascii="Times New Roman" w:hAnsi="Times New Roman" w:cs="Times New Roman"/>
              </w:rPr>
            </w:pPr>
          </w:p>
          <w:p w14:paraId="1040EAE6" w14:textId="77777777" w:rsidR="00DE441A" w:rsidRPr="00A15C57" w:rsidRDefault="00DE441A" w:rsidP="006F488D">
            <w:pPr>
              <w:rPr>
                <w:rFonts w:ascii="Times New Roman" w:hAnsi="Times New Roman" w:cs="Times New Roman"/>
              </w:rPr>
            </w:pPr>
          </w:p>
          <w:p w14:paraId="1B60AA12" w14:textId="4A40B2AC" w:rsidR="00DE441A" w:rsidRPr="00A15C57" w:rsidRDefault="00B17B75" w:rsidP="006F488D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>2</w:t>
            </w:r>
            <w:r w:rsidR="00DE441A" w:rsidRPr="00A15C57">
              <w:rPr>
                <w:rFonts w:ascii="Times New Roman" w:hAnsi="Times New Roman" w:cs="Times New Roman"/>
              </w:rPr>
              <w:t xml:space="preserve">. If </w:t>
            </w:r>
            <w:r w:rsidR="00DE441A" w:rsidRPr="00A15C57">
              <w:rPr>
                <w:rFonts w:ascii="Times New Roman" w:hAnsi="Times New Roman" w:cs="Times New Roman"/>
                <w:u w:val="single"/>
              </w:rPr>
              <w:t>no</w:t>
            </w:r>
            <w:r w:rsidR="00DE441A" w:rsidRPr="00A15C57">
              <w:rPr>
                <w:rFonts w:ascii="Times New Roman" w:hAnsi="Times New Roman" w:cs="Times New Roman"/>
              </w:rPr>
              <w:t xml:space="preserve">, move to </w:t>
            </w:r>
            <w:r w:rsidR="00DE441A" w:rsidRPr="00A15C57">
              <w:rPr>
                <w:rFonts w:ascii="Times New Roman" w:hAnsi="Times New Roman" w:cs="Times New Roman"/>
                <w:u w:val="single"/>
              </w:rPr>
              <w:t>III.</w:t>
            </w:r>
          </w:p>
        </w:tc>
      </w:tr>
      <w:tr w:rsidR="00DD520F" w:rsidRPr="00A15C57" w14:paraId="7112D0EB" w14:textId="66693DE4" w:rsidTr="00DD520F">
        <w:tc>
          <w:tcPr>
            <w:tcW w:w="993" w:type="pct"/>
          </w:tcPr>
          <w:p w14:paraId="2439F084" w14:textId="386EBB0C" w:rsidR="00DD520F" w:rsidRPr="00A15C57" w:rsidRDefault="00DD520F" w:rsidP="000929B4">
            <w:pPr>
              <w:rPr>
                <w:rFonts w:ascii="Times New Roman" w:hAnsi="Times New Roman" w:cs="Times New Roman"/>
                <w:b/>
                <w:bCs/>
              </w:rPr>
            </w:pPr>
            <w:r w:rsidRPr="00A15C57">
              <w:rPr>
                <w:rFonts w:ascii="Times New Roman" w:hAnsi="Times New Roman" w:cs="Times New Roman"/>
                <w:b/>
                <w:bCs/>
              </w:rPr>
              <w:t>III. Coping with COVID-19 symptoms</w:t>
            </w:r>
          </w:p>
        </w:tc>
        <w:tc>
          <w:tcPr>
            <w:tcW w:w="2712" w:type="pct"/>
          </w:tcPr>
          <w:p w14:paraId="30F90EDF" w14:textId="2E87AF34" w:rsidR="00DD520F" w:rsidRPr="00A15C57" w:rsidRDefault="00056EBC" w:rsidP="00056EBC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1. </w:t>
            </w:r>
            <w:r w:rsidR="00DD520F" w:rsidRPr="00A15C57">
              <w:rPr>
                <w:rFonts w:ascii="Times New Roman" w:hAnsi="Times New Roman" w:cs="Times New Roman"/>
              </w:rPr>
              <w:t xml:space="preserve">What have you done to deal with the symptoms? (e.g., </w:t>
            </w:r>
            <w:r w:rsidR="00DE441A" w:rsidRPr="00A15C57">
              <w:rPr>
                <w:rFonts w:ascii="Times New Roman" w:hAnsi="Times New Roman" w:cs="Times New Roman"/>
              </w:rPr>
              <w:t>e</w:t>
            </w:r>
            <w:r w:rsidR="00DD520F" w:rsidRPr="00A15C57">
              <w:rPr>
                <w:rFonts w:ascii="Times New Roman" w:hAnsi="Times New Roman" w:cs="Times New Roman"/>
              </w:rPr>
              <w:t>motionally settle down, manage the symptoms, health seeking, information seeking)</w:t>
            </w:r>
          </w:p>
          <w:p w14:paraId="7B80E36B" w14:textId="77777777" w:rsidR="00056EBC" w:rsidRPr="00A15C57" w:rsidRDefault="00056EBC" w:rsidP="00056EBC"/>
          <w:p w14:paraId="451850FF" w14:textId="15A469E1" w:rsidR="00056EBC" w:rsidRPr="00A15C57" w:rsidRDefault="00DE441A" w:rsidP="009444BC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2. </w:t>
            </w:r>
            <w:r w:rsidR="00DD520F" w:rsidRPr="00A15C57">
              <w:rPr>
                <w:rFonts w:ascii="Times New Roman" w:hAnsi="Times New Roman" w:cs="Times New Roman"/>
              </w:rPr>
              <w:t xml:space="preserve">Have you tried any approaches to reduce stress </w:t>
            </w:r>
            <w:r w:rsidR="00EB708F" w:rsidRPr="00A15C57">
              <w:rPr>
                <w:rFonts w:ascii="Times New Roman" w:hAnsi="Times New Roman" w:cs="Times New Roman"/>
              </w:rPr>
              <w:t>related</w:t>
            </w:r>
            <w:r w:rsidR="00DD520F" w:rsidRPr="00A15C57">
              <w:rPr>
                <w:rFonts w:ascii="Times New Roman" w:hAnsi="Times New Roman" w:cs="Times New Roman"/>
              </w:rPr>
              <w:t xml:space="preserve"> to COVID-19? Would you like to share your experience?</w:t>
            </w:r>
          </w:p>
          <w:p w14:paraId="1A6417FF" w14:textId="26592620" w:rsidR="00DD520F" w:rsidRPr="00A15C57" w:rsidRDefault="00DD520F" w:rsidP="009444BC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 </w:t>
            </w:r>
          </w:p>
          <w:p w14:paraId="27777DDA" w14:textId="325EED79" w:rsidR="00DD520F" w:rsidRPr="00A15C57" w:rsidRDefault="00DE441A" w:rsidP="009444BC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3. </w:t>
            </w:r>
            <w:r w:rsidR="00DD520F" w:rsidRPr="00A15C57">
              <w:rPr>
                <w:rFonts w:ascii="Times New Roman" w:hAnsi="Times New Roman" w:cs="Times New Roman"/>
              </w:rPr>
              <w:t xml:space="preserve">Which approaches do you find effective to release your distress? </w:t>
            </w:r>
          </w:p>
          <w:p w14:paraId="7588CA99" w14:textId="77777777" w:rsidR="00056EBC" w:rsidRPr="00A15C57" w:rsidRDefault="00056EBC" w:rsidP="009444BC">
            <w:pPr>
              <w:rPr>
                <w:rFonts w:ascii="Times New Roman" w:hAnsi="Times New Roman" w:cs="Times New Roman"/>
              </w:rPr>
            </w:pPr>
          </w:p>
          <w:p w14:paraId="53F60D39" w14:textId="62A6BE6F" w:rsidR="00DD520F" w:rsidRPr="00A15C57" w:rsidRDefault="00DE441A" w:rsidP="009444BC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4. </w:t>
            </w:r>
            <w:r w:rsidR="00DD520F" w:rsidRPr="00A15C57">
              <w:rPr>
                <w:rFonts w:ascii="Times New Roman" w:hAnsi="Times New Roman" w:cs="Times New Roman"/>
              </w:rPr>
              <w:t>Where do you learn these approaches?</w:t>
            </w:r>
          </w:p>
          <w:p w14:paraId="04BA105F" w14:textId="5DBC4306" w:rsidR="00DD520F" w:rsidRPr="00A15C57" w:rsidRDefault="00DD520F" w:rsidP="00944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pct"/>
          </w:tcPr>
          <w:p w14:paraId="26EC50B9" w14:textId="77777777" w:rsidR="00DD520F" w:rsidRPr="00A15C57" w:rsidRDefault="00DD520F" w:rsidP="009444BC">
            <w:pPr>
              <w:rPr>
                <w:rFonts w:ascii="Times New Roman" w:hAnsi="Times New Roman" w:cs="Times New Roman"/>
              </w:rPr>
            </w:pPr>
          </w:p>
          <w:p w14:paraId="3441A027" w14:textId="77777777" w:rsidR="00DE441A" w:rsidRPr="00A15C57" w:rsidRDefault="00DE441A" w:rsidP="009444BC">
            <w:pPr>
              <w:rPr>
                <w:rFonts w:ascii="Times New Roman" w:hAnsi="Times New Roman" w:cs="Times New Roman"/>
              </w:rPr>
            </w:pPr>
          </w:p>
          <w:p w14:paraId="1337D966" w14:textId="77777777" w:rsidR="00DE441A" w:rsidRPr="00A15C57" w:rsidRDefault="00DE441A" w:rsidP="009444BC">
            <w:pPr>
              <w:rPr>
                <w:rFonts w:ascii="Times New Roman" w:hAnsi="Times New Roman" w:cs="Times New Roman"/>
              </w:rPr>
            </w:pPr>
          </w:p>
          <w:p w14:paraId="169A5235" w14:textId="77777777" w:rsidR="00EB708F" w:rsidRPr="00A15C57" w:rsidRDefault="00EB708F" w:rsidP="009444BC">
            <w:pPr>
              <w:rPr>
                <w:rFonts w:ascii="Times New Roman" w:hAnsi="Times New Roman" w:cs="Times New Roman"/>
              </w:rPr>
            </w:pPr>
          </w:p>
          <w:p w14:paraId="6E784D5C" w14:textId="5F7E9801" w:rsidR="00DE441A" w:rsidRPr="00A15C57" w:rsidRDefault="00DE441A" w:rsidP="009444BC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2. If </w:t>
            </w:r>
            <w:r w:rsidRPr="00A15C57">
              <w:rPr>
                <w:rFonts w:ascii="Times New Roman" w:hAnsi="Times New Roman" w:cs="Times New Roman"/>
                <w:u w:val="single"/>
              </w:rPr>
              <w:t>no</w:t>
            </w:r>
            <w:r w:rsidRPr="00A15C57">
              <w:rPr>
                <w:rFonts w:ascii="Times New Roman" w:hAnsi="Times New Roman" w:cs="Times New Roman"/>
              </w:rPr>
              <w:t xml:space="preserve">, move to </w:t>
            </w:r>
            <w:r w:rsidRPr="00A15C57">
              <w:rPr>
                <w:rFonts w:ascii="Times New Roman" w:hAnsi="Times New Roman" w:cs="Times New Roman"/>
                <w:u w:val="single"/>
              </w:rPr>
              <w:t>IV</w:t>
            </w:r>
          </w:p>
        </w:tc>
      </w:tr>
      <w:tr w:rsidR="00DD520F" w:rsidRPr="00A15C57" w14:paraId="6B26624F" w14:textId="183CB417" w:rsidTr="00DD520F">
        <w:tc>
          <w:tcPr>
            <w:tcW w:w="993" w:type="pct"/>
          </w:tcPr>
          <w:p w14:paraId="3A6E0FA7" w14:textId="0C2CF21E" w:rsidR="00DD520F" w:rsidRPr="00A15C57" w:rsidRDefault="00DD520F" w:rsidP="000929B4">
            <w:pPr>
              <w:rPr>
                <w:rFonts w:ascii="Times New Roman" w:hAnsi="Times New Roman" w:cs="Times New Roman"/>
                <w:b/>
                <w:bCs/>
              </w:rPr>
            </w:pPr>
            <w:r w:rsidRPr="00A15C57">
              <w:rPr>
                <w:rFonts w:ascii="Times New Roman" w:hAnsi="Times New Roman" w:cs="Times New Roman"/>
                <w:b/>
                <w:bCs/>
              </w:rPr>
              <w:t xml:space="preserve">IV. Social support and resilience </w:t>
            </w:r>
          </w:p>
        </w:tc>
        <w:tc>
          <w:tcPr>
            <w:tcW w:w="2712" w:type="pct"/>
          </w:tcPr>
          <w:p w14:paraId="7C4F3F2E" w14:textId="2653B33E" w:rsidR="00DD520F" w:rsidRPr="00A15C57" w:rsidRDefault="00955D6C" w:rsidP="00955D6C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1. </w:t>
            </w:r>
            <w:r w:rsidR="00DD520F" w:rsidRPr="00A15C57">
              <w:rPr>
                <w:rFonts w:ascii="Times New Roman" w:hAnsi="Times New Roman" w:cs="Times New Roman"/>
              </w:rPr>
              <w:t xml:space="preserve">Who do you turn to when you experience stress and distress? How did they help? </w:t>
            </w:r>
          </w:p>
          <w:p w14:paraId="73085138" w14:textId="77777777" w:rsidR="00BC4475" w:rsidRPr="00A15C57" w:rsidRDefault="00BC4475" w:rsidP="00FE13FD">
            <w:pPr>
              <w:rPr>
                <w:rFonts w:ascii="Times New Roman" w:hAnsi="Times New Roman" w:cs="Times New Roman"/>
              </w:rPr>
            </w:pPr>
          </w:p>
          <w:p w14:paraId="6DC63032" w14:textId="10F4D0E4" w:rsidR="00DD520F" w:rsidRPr="00A15C57" w:rsidRDefault="00B17B75" w:rsidP="00FE13FD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>2</w:t>
            </w:r>
            <w:r w:rsidR="00DE441A" w:rsidRPr="00A15C57">
              <w:rPr>
                <w:rFonts w:ascii="Times New Roman" w:hAnsi="Times New Roman" w:cs="Times New Roman"/>
              </w:rPr>
              <w:t xml:space="preserve">. </w:t>
            </w:r>
            <w:r w:rsidR="00DD520F" w:rsidRPr="00A15C57">
              <w:rPr>
                <w:rFonts w:ascii="Times New Roman" w:hAnsi="Times New Roman" w:cs="Times New Roman"/>
              </w:rPr>
              <w:t>Do you need any additional resources or help to enhance your physical and mental health? If so, what are they?</w:t>
            </w:r>
          </w:p>
          <w:p w14:paraId="009B5610" w14:textId="77777777" w:rsidR="00BC4475" w:rsidRPr="00A15C57" w:rsidRDefault="00BC4475" w:rsidP="00FE13FD">
            <w:pPr>
              <w:rPr>
                <w:rFonts w:ascii="Times New Roman" w:hAnsi="Times New Roman" w:cs="Times New Roman"/>
              </w:rPr>
            </w:pPr>
          </w:p>
          <w:p w14:paraId="074E636D" w14:textId="2CEBE2BE" w:rsidR="00DD520F" w:rsidRPr="00A15C57" w:rsidRDefault="00B17B75" w:rsidP="009444BC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>3</w:t>
            </w:r>
            <w:r w:rsidR="00DE441A" w:rsidRPr="00A15C57">
              <w:rPr>
                <w:rFonts w:ascii="Times New Roman" w:hAnsi="Times New Roman" w:cs="Times New Roman"/>
              </w:rPr>
              <w:t xml:space="preserve">. </w:t>
            </w:r>
            <w:r w:rsidR="00DD520F" w:rsidRPr="00A15C57">
              <w:rPr>
                <w:rFonts w:ascii="Times New Roman" w:hAnsi="Times New Roman" w:cs="Times New Roman"/>
              </w:rPr>
              <w:t xml:space="preserve">Are there any things </w:t>
            </w:r>
            <w:r w:rsidR="00016C3F" w:rsidRPr="00A15C57">
              <w:rPr>
                <w:rFonts w:ascii="Times New Roman" w:hAnsi="Times New Roman" w:cs="Times New Roman"/>
              </w:rPr>
              <w:t xml:space="preserve">you do to </w:t>
            </w:r>
            <w:r w:rsidR="00DD520F" w:rsidRPr="00A15C57">
              <w:rPr>
                <w:rFonts w:ascii="Times New Roman" w:hAnsi="Times New Roman" w:cs="Times New Roman"/>
              </w:rPr>
              <w:t xml:space="preserve">help to overcome bad feelings and bounce up? </w:t>
            </w:r>
          </w:p>
          <w:p w14:paraId="2B5B5DB3" w14:textId="4EB16A78" w:rsidR="00DD520F" w:rsidRPr="00A15C57" w:rsidRDefault="00DD520F" w:rsidP="009444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pct"/>
          </w:tcPr>
          <w:p w14:paraId="6BD59EF5" w14:textId="77777777" w:rsidR="00DD520F" w:rsidRPr="00A15C57" w:rsidRDefault="00DD520F" w:rsidP="00FE13FD">
            <w:pPr>
              <w:rPr>
                <w:rFonts w:ascii="Times New Roman" w:hAnsi="Times New Roman" w:cs="Times New Roman"/>
              </w:rPr>
            </w:pPr>
          </w:p>
        </w:tc>
      </w:tr>
      <w:tr w:rsidR="00DD520F" w:rsidRPr="00A15C57" w14:paraId="0C02D897" w14:textId="7D401D94" w:rsidTr="00DD520F">
        <w:tc>
          <w:tcPr>
            <w:tcW w:w="993" w:type="pct"/>
          </w:tcPr>
          <w:p w14:paraId="79E5C15A" w14:textId="2D932185" w:rsidR="00DD520F" w:rsidRPr="00A15C57" w:rsidRDefault="00DD520F" w:rsidP="000929B4">
            <w:pPr>
              <w:rPr>
                <w:rFonts w:ascii="Times New Roman" w:hAnsi="Times New Roman" w:cs="Times New Roman"/>
                <w:b/>
                <w:bCs/>
              </w:rPr>
            </w:pPr>
            <w:r w:rsidRPr="00A15C57">
              <w:rPr>
                <w:rFonts w:ascii="Times New Roman" w:hAnsi="Times New Roman" w:cs="Times New Roman"/>
                <w:b/>
                <w:bCs/>
              </w:rPr>
              <w:t xml:space="preserve">V. Mindfulness practice </w:t>
            </w:r>
          </w:p>
        </w:tc>
        <w:tc>
          <w:tcPr>
            <w:tcW w:w="2712" w:type="pct"/>
          </w:tcPr>
          <w:p w14:paraId="16B60AD9" w14:textId="1EC93AED" w:rsidR="008725A9" w:rsidRPr="00A15C57" w:rsidRDefault="008725A9" w:rsidP="000929B4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1. </w:t>
            </w:r>
            <w:r w:rsidR="00DD520F" w:rsidRPr="00A15C57">
              <w:rPr>
                <w:rFonts w:ascii="Times New Roman" w:hAnsi="Times New Roman" w:cs="Times New Roman"/>
              </w:rPr>
              <w:t xml:space="preserve">Do you know </w:t>
            </w:r>
            <w:r w:rsidRPr="00A15C57">
              <w:rPr>
                <w:rFonts w:ascii="Times New Roman" w:hAnsi="Times New Roman" w:cs="Times New Roman"/>
              </w:rPr>
              <w:t xml:space="preserve">about </w:t>
            </w:r>
            <w:r w:rsidR="00DD520F" w:rsidRPr="00A15C57">
              <w:rPr>
                <w:rFonts w:ascii="Times New Roman" w:hAnsi="Times New Roman" w:cs="Times New Roman"/>
              </w:rPr>
              <w:t xml:space="preserve">mindfulness? </w:t>
            </w:r>
          </w:p>
          <w:p w14:paraId="356F209C" w14:textId="77777777" w:rsidR="00C30408" w:rsidRPr="00A15C57" w:rsidRDefault="00C30408" w:rsidP="000929B4">
            <w:pPr>
              <w:rPr>
                <w:rFonts w:ascii="Times New Roman" w:hAnsi="Times New Roman" w:cs="Times New Roman"/>
              </w:rPr>
            </w:pPr>
          </w:p>
          <w:p w14:paraId="65468D11" w14:textId="77777777" w:rsidR="00603ADD" w:rsidRPr="00A15C57" w:rsidRDefault="008725A9" w:rsidP="000929B4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2. </w:t>
            </w:r>
            <w:r w:rsidR="00DD520F" w:rsidRPr="00A15C57">
              <w:rPr>
                <w:rFonts w:ascii="Times New Roman" w:hAnsi="Times New Roman" w:cs="Times New Roman"/>
              </w:rPr>
              <w:t>Have you practiced mindfulness or meditation before?</w:t>
            </w:r>
          </w:p>
          <w:p w14:paraId="38445AF6" w14:textId="77777777" w:rsidR="00603ADD" w:rsidRPr="00A15C57" w:rsidRDefault="00603ADD" w:rsidP="000929B4">
            <w:pPr>
              <w:rPr>
                <w:rFonts w:ascii="Times New Roman" w:hAnsi="Times New Roman" w:cs="Times New Roman"/>
              </w:rPr>
            </w:pPr>
          </w:p>
          <w:p w14:paraId="28CB4947" w14:textId="055D4AF0" w:rsidR="00DD520F" w:rsidRPr="00A15C57" w:rsidRDefault="008725A9" w:rsidP="000929B4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3. </w:t>
            </w:r>
            <w:r w:rsidR="00DD520F" w:rsidRPr="00A15C57">
              <w:rPr>
                <w:rFonts w:ascii="Times New Roman" w:hAnsi="Times New Roman" w:cs="Times New Roman"/>
              </w:rPr>
              <w:t>Tell me more about your experiences (e.g., when started it? When/where do you practice it? What do you usually practice mindfulness for? How frequently do you practice mindfulness? Do you it works?)</w:t>
            </w:r>
          </w:p>
          <w:p w14:paraId="67108B64" w14:textId="77777777" w:rsidR="00B17B75" w:rsidRPr="00A15C57" w:rsidRDefault="00B17B75" w:rsidP="000929B4">
            <w:pPr>
              <w:rPr>
                <w:rFonts w:ascii="Times New Roman" w:hAnsi="Times New Roman" w:cs="Times New Roman"/>
              </w:rPr>
            </w:pPr>
          </w:p>
          <w:p w14:paraId="22D932CC" w14:textId="77777777" w:rsidR="00DD520F" w:rsidRPr="00A15C57" w:rsidRDefault="008725A9" w:rsidP="000929B4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4. </w:t>
            </w:r>
            <w:r w:rsidR="00DD520F" w:rsidRPr="00A15C57">
              <w:rPr>
                <w:rFonts w:ascii="Times New Roman" w:hAnsi="Times New Roman" w:cs="Times New Roman"/>
              </w:rPr>
              <w:t>Have you ever practiced mindfulness or meditation to manage stress or symptoms since your infection? Tell me more about your experiences.</w:t>
            </w:r>
          </w:p>
          <w:p w14:paraId="346E7171" w14:textId="210A4A82" w:rsidR="001851C0" w:rsidRPr="00A15C57" w:rsidRDefault="001851C0" w:rsidP="000929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pct"/>
          </w:tcPr>
          <w:p w14:paraId="1FBBAB48" w14:textId="12E034CD" w:rsidR="00DD520F" w:rsidRPr="00A15C57" w:rsidRDefault="008725A9" w:rsidP="008725A9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1. If </w:t>
            </w:r>
            <w:r w:rsidRPr="00A15C57">
              <w:rPr>
                <w:rFonts w:ascii="Times New Roman" w:hAnsi="Times New Roman" w:cs="Times New Roman"/>
                <w:u w:val="single"/>
              </w:rPr>
              <w:t>no</w:t>
            </w:r>
            <w:r w:rsidR="00FD7723" w:rsidRPr="00A15C57">
              <w:rPr>
                <w:rFonts w:ascii="Times New Roman" w:hAnsi="Times New Roman" w:cs="Times New Roman"/>
              </w:rPr>
              <w:t xml:space="preserve"> explain mindfulness and</w:t>
            </w:r>
            <w:r w:rsidR="00DD520F" w:rsidRPr="00A15C57">
              <w:rPr>
                <w:rFonts w:ascii="Times New Roman" w:hAnsi="Times New Roman" w:cs="Times New Roman"/>
              </w:rPr>
              <w:t xml:space="preserve"> skip to</w:t>
            </w:r>
            <w:r w:rsidR="00DD520F" w:rsidRPr="00A15C57">
              <w:rPr>
                <w:rFonts w:ascii="Times New Roman" w:hAnsi="Times New Roman" w:cs="Times New Roman"/>
                <w:u w:val="single"/>
              </w:rPr>
              <w:t xml:space="preserve"> VI.</w:t>
            </w:r>
          </w:p>
        </w:tc>
      </w:tr>
      <w:tr w:rsidR="00DD520F" w:rsidRPr="00A15C57" w14:paraId="0FD1F320" w14:textId="7DA6AE03" w:rsidTr="00DD520F">
        <w:tc>
          <w:tcPr>
            <w:tcW w:w="993" w:type="pct"/>
          </w:tcPr>
          <w:p w14:paraId="643BD8D8" w14:textId="7BA03565" w:rsidR="00DD520F" w:rsidRPr="00A15C57" w:rsidRDefault="00DD520F" w:rsidP="000929B4">
            <w:pPr>
              <w:rPr>
                <w:rFonts w:ascii="Times New Roman" w:hAnsi="Times New Roman" w:cs="Times New Roman"/>
                <w:b/>
                <w:bCs/>
              </w:rPr>
            </w:pPr>
            <w:r w:rsidRPr="00A15C57">
              <w:rPr>
                <w:rFonts w:ascii="Times New Roman" w:hAnsi="Times New Roman" w:cs="Times New Roman"/>
                <w:b/>
                <w:bCs/>
              </w:rPr>
              <w:t>VI. Attitudes towards an online mindfulness-based intervention</w:t>
            </w:r>
          </w:p>
        </w:tc>
        <w:tc>
          <w:tcPr>
            <w:tcW w:w="2712" w:type="pct"/>
          </w:tcPr>
          <w:p w14:paraId="0626237B" w14:textId="108F7DC1" w:rsidR="003F20DB" w:rsidRPr="00A15C57" w:rsidRDefault="00F66B6F" w:rsidP="001851C0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>*Interviewer explains proposed Mindful Walking Intervention</w:t>
            </w:r>
            <w:r w:rsidR="004C526F" w:rsidRPr="00A15C57">
              <w:rPr>
                <w:rFonts w:ascii="Times New Roman" w:hAnsi="Times New Roman" w:cs="Times New Roman"/>
              </w:rPr>
              <w:t xml:space="preserve"> prior to questions in this section</w:t>
            </w:r>
            <w:r w:rsidRPr="00A15C57">
              <w:rPr>
                <w:rFonts w:ascii="Times New Roman" w:hAnsi="Times New Roman" w:cs="Times New Roman"/>
              </w:rPr>
              <w:t>*</w:t>
            </w:r>
          </w:p>
          <w:p w14:paraId="34AC2F50" w14:textId="77777777" w:rsidR="00F66B6F" w:rsidRPr="00A15C57" w:rsidRDefault="00F66B6F" w:rsidP="001851C0">
            <w:pPr>
              <w:rPr>
                <w:rFonts w:ascii="Times New Roman" w:hAnsi="Times New Roman" w:cs="Times New Roman"/>
                <w:u w:val="single"/>
              </w:rPr>
            </w:pPr>
          </w:p>
          <w:p w14:paraId="5E403247" w14:textId="1882B1FB" w:rsidR="00DD520F" w:rsidRPr="00A15C57" w:rsidRDefault="00C30408" w:rsidP="00C30408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1. </w:t>
            </w:r>
            <w:r w:rsidR="00DD520F" w:rsidRPr="00A15C57">
              <w:rPr>
                <w:rFonts w:ascii="Times New Roman" w:hAnsi="Times New Roman" w:cs="Times New Roman"/>
              </w:rPr>
              <w:t xml:space="preserve">Are you interested in joining mindfulness self-care intervention? Why or why not? </w:t>
            </w:r>
          </w:p>
          <w:p w14:paraId="7507307A" w14:textId="77777777" w:rsidR="00C30408" w:rsidRPr="00A15C57" w:rsidRDefault="00C30408" w:rsidP="00C30408"/>
          <w:p w14:paraId="5014DF77" w14:textId="7E128E4F" w:rsidR="00DD520F" w:rsidRPr="00A15C57" w:rsidRDefault="00C30408" w:rsidP="000929B4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>2</w:t>
            </w:r>
            <w:r w:rsidR="008725A9" w:rsidRPr="00A15C57">
              <w:rPr>
                <w:rFonts w:ascii="Times New Roman" w:hAnsi="Times New Roman" w:cs="Times New Roman"/>
              </w:rPr>
              <w:t xml:space="preserve">. </w:t>
            </w:r>
            <w:r w:rsidR="00DD520F" w:rsidRPr="00A15C57">
              <w:rPr>
                <w:rFonts w:ascii="Times New Roman" w:hAnsi="Times New Roman" w:cs="Times New Roman"/>
              </w:rPr>
              <w:t>What is your expectation from this intervention?</w:t>
            </w:r>
          </w:p>
          <w:p w14:paraId="42688219" w14:textId="77777777" w:rsidR="00C30408" w:rsidRPr="00A15C57" w:rsidRDefault="00C30408" w:rsidP="000929B4">
            <w:pPr>
              <w:rPr>
                <w:rFonts w:ascii="Times New Roman" w:hAnsi="Times New Roman" w:cs="Times New Roman"/>
              </w:rPr>
            </w:pPr>
          </w:p>
          <w:p w14:paraId="465FD547" w14:textId="4682D318" w:rsidR="00DD520F" w:rsidRPr="00A15C57" w:rsidRDefault="00C30408" w:rsidP="000929B4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>3</w:t>
            </w:r>
            <w:r w:rsidR="008725A9" w:rsidRPr="00A15C57">
              <w:rPr>
                <w:rFonts w:ascii="Times New Roman" w:hAnsi="Times New Roman" w:cs="Times New Roman"/>
              </w:rPr>
              <w:t xml:space="preserve">. </w:t>
            </w:r>
            <w:r w:rsidR="00DD520F" w:rsidRPr="00A15C57">
              <w:rPr>
                <w:rFonts w:ascii="Times New Roman" w:hAnsi="Times New Roman" w:cs="Times New Roman"/>
              </w:rPr>
              <w:t>Any suggestions or concerns about the intervention? (e.g., format, number of sessions, which social platform we should post flyers, etc.)</w:t>
            </w:r>
          </w:p>
          <w:p w14:paraId="2DBBDCD8" w14:textId="77777777" w:rsidR="00C30408" w:rsidRPr="00A15C57" w:rsidRDefault="00C30408" w:rsidP="000929B4">
            <w:pPr>
              <w:rPr>
                <w:rFonts w:ascii="Times New Roman" w:hAnsi="Times New Roman" w:cs="Times New Roman"/>
              </w:rPr>
            </w:pPr>
          </w:p>
          <w:p w14:paraId="2FFD885D" w14:textId="77777777" w:rsidR="00C30408" w:rsidRPr="00A15C57" w:rsidRDefault="00C30408" w:rsidP="00C30408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>4. Would other persons infected with COVID-19 accept this program? Why or why not?</w:t>
            </w:r>
          </w:p>
          <w:p w14:paraId="3F24C487" w14:textId="2C65306D" w:rsidR="00C30408" w:rsidRPr="00A15C57" w:rsidRDefault="00C30408" w:rsidP="000929B4">
            <w:pPr>
              <w:rPr>
                <w:rFonts w:ascii="Times New Roman" w:hAnsi="Times New Roman" w:cs="Times New Roman"/>
              </w:rPr>
            </w:pPr>
          </w:p>
          <w:p w14:paraId="3AFCD05A" w14:textId="76A61817" w:rsidR="00DD520F" w:rsidRPr="00A15C57" w:rsidRDefault="00DD520F" w:rsidP="00A079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pct"/>
          </w:tcPr>
          <w:p w14:paraId="7E6EA684" w14:textId="77777777" w:rsidR="00DD520F" w:rsidRPr="00A15C57" w:rsidRDefault="00DD520F" w:rsidP="00A07920">
            <w:pPr>
              <w:rPr>
                <w:rFonts w:ascii="Times New Roman" w:hAnsi="Times New Roman" w:cs="Times New Roman"/>
              </w:rPr>
            </w:pPr>
          </w:p>
        </w:tc>
      </w:tr>
      <w:tr w:rsidR="00DD520F" w:rsidRPr="00717999" w14:paraId="5F593056" w14:textId="75F718DA" w:rsidTr="00DD520F">
        <w:tc>
          <w:tcPr>
            <w:tcW w:w="993" w:type="pct"/>
          </w:tcPr>
          <w:p w14:paraId="71CF07A0" w14:textId="26C4089F" w:rsidR="00DD520F" w:rsidRPr="00A15C57" w:rsidRDefault="00DD520F" w:rsidP="000929B4">
            <w:pPr>
              <w:rPr>
                <w:rFonts w:ascii="Times New Roman" w:hAnsi="Times New Roman" w:cs="Times New Roman"/>
                <w:b/>
                <w:bCs/>
              </w:rPr>
            </w:pPr>
            <w:r w:rsidRPr="00A15C57">
              <w:rPr>
                <w:rFonts w:ascii="Times New Roman" w:hAnsi="Times New Roman" w:cs="Times New Roman"/>
                <w:b/>
                <w:bCs/>
              </w:rPr>
              <w:t>VII. Others</w:t>
            </w:r>
          </w:p>
        </w:tc>
        <w:tc>
          <w:tcPr>
            <w:tcW w:w="2712" w:type="pct"/>
          </w:tcPr>
          <w:p w14:paraId="67F97141" w14:textId="41D99832" w:rsidR="008725A9" w:rsidRPr="00A15C57" w:rsidRDefault="00C30408" w:rsidP="00C30408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1. </w:t>
            </w:r>
            <w:r w:rsidR="008725A9" w:rsidRPr="00A15C57">
              <w:rPr>
                <w:rFonts w:ascii="Times New Roman" w:hAnsi="Times New Roman" w:cs="Times New Roman"/>
              </w:rPr>
              <w:t>Do you have any questions for</w:t>
            </w:r>
            <w:r w:rsidR="00DD520F" w:rsidRPr="00A15C57">
              <w:rPr>
                <w:rFonts w:ascii="Times New Roman" w:hAnsi="Times New Roman" w:cs="Times New Roman"/>
              </w:rPr>
              <w:t xml:space="preserve"> me about the study and intervention? </w:t>
            </w:r>
          </w:p>
          <w:p w14:paraId="6B6EE2A6" w14:textId="77777777" w:rsidR="00C30408" w:rsidRPr="00A15C57" w:rsidRDefault="00C30408" w:rsidP="00C30408"/>
          <w:p w14:paraId="75EA669C" w14:textId="7F224FCD" w:rsidR="00DD520F" w:rsidRPr="008725A9" w:rsidRDefault="008725A9" w:rsidP="008725A9">
            <w:pPr>
              <w:rPr>
                <w:rFonts w:ascii="Times New Roman" w:hAnsi="Times New Roman" w:cs="Times New Roman"/>
              </w:rPr>
            </w:pPr>
            <w:r w:rsidRPr="00A15C57">
              <w:rPr>
                <w:rFonts w:ascii="Times New Roman" w:hAnsi="Times New Roman" w:cs="Times New Roman"/>
              </w:rPr>
              <w:t xml:space="preserve">2. Is </w:t>
            </w:r>
            <w:r w:rsidR="00DD520F" w:rsidRPr="00A15C57">
              <w:rPr>
                <w:rFonts w:ascii="Times New Roman" w:hAnsi="Times New Roman" w:cs="Times New Roman"/>
              </w:rPr>
              <w:t>there anything else would you like to share with me?</w:t>
            </w:r>
            <w:r w:rsidR="00DD520F" w:rsidRPr="008725A9">
              <w:rPr>
                <w:rFonts w:ascii="Times New Roman" w:hAnsi="Times New Roman" w:cs="Times New Roman"/>
              </w:rPr>
              <w:t xml:space="preserve"> </w:t>
            </w:r>
          </w:p>
          <w:p w14:paraId="2E6477EB" w14:textId="2E9DC70F" w:rsidR="00DD520F" w:rsidRDefault="00DD520F" w:rsidP="006103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5" w:type="pct"/>
          </w:tcPr>
          <w:p w14:paraId="238149A0" w14:textId="77777777" w:rsidR="00DD520F" w:rsidRDefault="00DD520F" w:rsidP="006103A5">
            <w:pPr>
              <w:rPr>
                <w:rFonts w:ascii="Times New Roman" w:hAnsi="Times New Roman" w:cs="Times New Roman"/>
              </w:rPr>
            </w:pPr>
          </w:p>
        </w:tc>
      </w:tr>
    </w:tbl>
    <w:p w14:paraId="124DDABC" w14:textId="4FCD184A" w:rsidR="00BD4A9C" w:rsidRDefault="00BD4A9C" w:rsidP="008F52FC">
      <w:pPr>
        <w:rPr>
          <w:rFonts w:ascii="Times New Roman" w:hAnsi="Times New Roman" w:cs="Times New Roman"/>
          <w:sz w:val="24"/>
          <w:szCs w:val="24"/>
        </w:rPr>
      </w:pPr>
    </w:p>
    <w:p w14:paraId="0A29BF5B" w14:textId="77777777" w:rsidR="00BD4A9C" w:rsidRDefault="00BD4A9C" w:rsidP="008F52FC">
      <w:pPr>
        <w:rPr>
          <w:rFonts w:ascii="Times New Roman" w:hAnsi="Times New Roman" w:cs="Times New Roman"/>
          <w:sz w:val="24"/>
          <w:szCs w:val="24"/>
        </w:rPr>
      </w:pPr>
    </w:p>
    <w:p w14:paraId="1E6F5AA3" w14:textId="4A4AB28B" w:rsidR="007B0369" w:rsidRPr="00717999" w:rsidRDefault="004E52A7" w:rsidP="008F52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sectPr w:rsidR="007B0369" w:rsidRPr="00717999" w:rsidSect="00531799"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D5E31"/>
    <w:multiLevelType w:val="hybridMultilevel"/>
    <w:tmpl w:val="25FEF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14874"/>
    <w:multiLevelType w:val="hybridMultilevel"/>
    <w:tmpl w:val="A62C9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06A78"/>
    <w:multiLevelType w:val="hybridMultilevel"/>
    <w:tmpl w:val="DEB0C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CF51CE"/>
    <w:multiLevelType w:val="hybridMultilevel"/>
    <w:tmpl w:val="4B0EAF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D850DD"/>
    <w:multiLevelType w:val="hybridMultilevel"/>
    <w:tmpl w:val="67849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0B1636"/>
    <w:multiLevelType w:val="hybridMultilevel"/>
    <w:tmpl w:val="6C602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506F8F"/>
    <w:multiLevelType w:val="hybridMultilevel"/>
    <w:tmpl w:val="3AFE76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6139D1"/>
    <w:multiLevelType w:val="hybridMultilevel"/>
    <w:tmpl w:val="3DA2D2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5421E1"/>
    <w:multiLevelType w:val="hybridMultilevel"/>
    <w:tmpl w:val="D966D6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1573AD"/>
    <w:multiLevelType w:val="hybridMultilevel"/>
    <w:tmpl w:val="FF68B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CF45CB"/>
    <w:multiLevelType w:val="hybridMultilevel"/>
    <w:tmpl w:val="A9968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79408E"/>
    <w:multiLevelType w:val="hybridMultilevel"/>
    <w:tmpl w:val="8BCCB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2531659">
    <w:abstractNumId w:val="11"/>
  </w:num>
  <w:num w:numId="2" w16cid:durableId="1027830311">
    <w:abstractNumId w:val="3"/>
  </w:num>
  <w:num w:numId="3" w16cid:durableId="1504710664">
    <w:abstractNumId w:val="6"/>
  </w:num>
  <w:num w:numId="4" w16cid:durableId="100683660">
    <w:abstractNumId w:val="2"/>
  </w:num>
  <w:num w:numId="5" w16cid:durableId="555169171">
    <w:abstractNumId w:val="0"/>
  </w:num>
  <w:num w:numId="6" w16cid:durableId="1986081345">
    <w:abstractNumId w:val="8"/>
  </w:num>
  <w:num w:numId="7" w16cid:durableId="1901406242">
    <w:abstractNumId w:val="1"/>
  </w:num>
  <w:num w:numId="8" w16cid:durableId="803085999">
    <w:abstractNumId w:val="4"/>
  </w:num>
  <w:num w:numId="9" w16cid:durableId="619188247">
    <w:abstractNumId w:val="10"/>
  </w:num>
  <w:num w:numId="10" w16cid:durableId="1320622328">
    <w:abstractNumId w:val="9"/>
  </w:num>
  <w:num w:numId="11" w16cid:durableId="182325192">
    <w:abstractNumId w:val="7"/>
  </w:num>
  <w:num w:numId="12" w16cid:durableId="13224638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B3C"/>
    <w:rsid w:val="0000189C"/>
    <w:rsid w:val="000028F2"/>
    <w:rsid w:val="0001318C"/>
    <w:rsid w:val="00016C3F"/>
    <w:rsid w:val="00017AD9"/>
    <w:rsid w:val="00024647"/>
    <w:rsid w:val="000314C8"/>
    <w:rsid w:val="00056EBC"/>
    <w:rsid w:val="000758CD"/>
    <w:rsid w:val="000774A2"/>
    <w:rsid w:val="00080464"/>
    <w:rsid w:val="000814BD"/>
    <w:rsid w:val="00084F35"/>
    <w:rsid w:val="00090C0F"/>
    <w:rsid w:val="000929B4"/>
    <w:rsid w:val="00093301"/>
    <w:rsid w:val="000A64FA"/>
    <w:rsid w:val="000D7257"/>
    <w:rsid w:val="000F70DC"/>
    <w:rsid w:val="00100407"/>
    <w:rsid w:val="00101E61"/>
    <w:rsid w:val="0012039B"/>
    <w:rsid w:val="00120449"/>
    <w:rsid w:val="001851C0"/>
    <w:rsid w:val="001A3ADF"/>
    <w:rsid w:val="001B6153"/>
    <w:rsid w:val="001D3496"/>
    <w:rsid w:val="001E19A0"/>
    <w:rsid w:val="001E5F0E"/>
    <w:rsid w:val="001F325E"/>
    <w:rsid w:val="001F5BF6"/>
    <w:rsid w:val="00201901"/>
    <w:rsid w:val="002072AF"/>
    <w:rsid w:val="00220E56"/>
    <w:rsid w:val="00246A9C"/>
    <w:rsid w:val="002656D9"/>
    <w:rsid w:val="00271B3C"/>
    <w:rsid w:val="002A246D"/>
    <w:rsid w:val="002B73CA"/>
    <w:rsid w:val="002C331B"/>
    <w:rsid w:val="002C3638"/>
    <w:rsid w:val="002D104C"/>
    <w:rsid w:val="002F4342"/>
    <w:rsid w:val="00312603"/>
    <w:rsid w:val="00313B31"/>
    <w:rsid w:val="00315577"/>
    <w:rsid w:val="00333352"/>
    <w:rsid w:val="003360E7"/>
    <w:rsid w:val="00356B24"/>
    <w:rsid w:val="003A5210"/>
    <w:rsid w:val="003A75C7"/>
    <w:rsid w:val="003B70E0"/>
    <w:rsid w:val="003C19C3"/>
    <w:rsid w:val="003C29D7"/>
    <w:rsid w:val="003D00E3"/>
    <w:rsid w:val="003F20DB"/>
    <w:rsid w:val="004365F0"/>
    <w:rsid w:val="0044695C"/>
    <w:rsid w:val="0045324D"/>
    <w:rsid w:val="004655BC"/>
    <w:rsid w:val="0046595F"/>
    <w:rsid w:val="00477C37"/>
    <w:rsid w:val="00481858"/>
    <w:rsid w:val="004C526F"/>
    <w:rsid w:val="004C7602"/>
    <w:rsid w:val="004D2226"/>
    <w:rsid w:val="004D2F6A"/>
    <w:rsid w:val="004E44FA"/>
    <w:rsid w:val="004E52A7"/>
    <w:rsid w:val="004F1340"/>
    <w:rsid w:val="00531799"/>
    <w:rsid w:val="005564AB"/>
    <w:rsid w:val="00571C01"/>
    <w:rsid w:val="00586E62"/>
    <w:rsid w:val="00592CE6"/>
    <w:rsid w:val="005B0909"/>
    <w:rsid w:val="005C6D2A"/>
    <w:rsid w:val="005D2E9B"/>
    <w:rsid w:val="005D3ED6"/>
    <w:rsid w:val="005F528D"/>
    <w:rsid w:val="00603ADD"/>
    <w:rsid w:val="006103A5"/>
    <w:rsid w:val="006228B5"/>
    <w:rsid w:val="00631BE2"/>
    <w:rsid w:val="00641D5C"/>
    <w:rsid w:val="00660A3A"/>
    <w:rsid w:val="006658B7"/>
    <w:rsid w:val="00666D47"/>
    <w:rsid w:val="00670C29"/>
    <w:rsid w:val="006778FC"/>
    <w:rsid w:val="00684853"/>
    <w:rsid w:val="006854A1"/>
    <w:rsid w:val="006954E1"/>
    <w:rsid w:val="00697E3B"/>
    <w:rsid w:val="006D1CE0"/>
    <w:rsid w:val="006F0968"/>
    <w:rsid w:val="006F488D"/>
    <w:rsid w:val="00703CAE"/>
    <w:rsid w:val="00707C25"/>
    <w:rsid w:val="0071018C"/>
    <w:rsid w:val="00711F01"/>
    <w:rsid w:val="00714CE5"/>
    <w:rsid w:val="00717999"/>
    <w:rsid w:val="00717F10"/>
    <w:rsid w:val="00741B3F"/>
    <w:rsid w:val="00751CC5"/>
    <w:rsid w:val="00753937"/>
    <w:rsid w:val="00767AB4"/>
    <w:rsid w:val="007A3C83"/>
    <w:rsid w:val="007B0369"/>
    <w:rsid w:val="007C7525"/>
    <w:rsid w:val="007D21FB"/>
    <w:rsid w:val="007D39D8"/>
    <w:rsid w:val="007D4A4F"/>
    <w:rsid w:val="007D7D5F"/>
    <w:rsid w:val="007F2656"/>
    <w:rsid w:val="007F5623"/>
    <w:rsid w:val="0081136B"/>
    <w:rsid w:val="00842FB8"/>
    <w:rsid w:val="008725A9"/>
    <w:rsid w:val="00894035"/>
    <w:rsid w:val="008B5F85"/>
    <w:rsid w:val="008C5EB7"/>
    <w:rsid w:val="008E0204"/>
    <w:rsid w:val="008E59BC"/>
    <w:rsid w:val="008F52FC"/>
    <w:rsid w:val="008F6E81"/>
    <w:rsid w:val="00906C4F"/>
    <w:rsid w:val="00907EE2"/>
    <w:rsid w:val="0092339C"/>
    <w:rsid w:val="00933696"/>
    <w:rsid w:val="009416D2"/>
    <w:rsid w:val="009444BC"/>
    <w:rsid w:val="00945E85"/>
    <w:rsid w:val="00952497"/>
    <w:rsid w:val="00955D6C"/>
    <w:rsid w:val="00977C65"/>
    <w:rsid w:val="009858B7"/>
    <w:rsid w:val="009A65B9"/>
    <w:rsid w:val="009D5892"/>
    <w:rsid w:val="009F203C"/>
    <w:rsid w:val="009F2F6B"/>
    <w:rsid w:val="009F7B7E"/>
    <w:rsid w:val="00A0746F"/>
    <w:rsid w:val="00A07920"/>
    <w:rsid w:val="00A12588"/>
    <w:rsid w:val="00A126D8"/>
    <w:rsid w:val="00A15C57"/>
    <w:rsid w:val="00A1651E"/>
    <w:rsid w:val="00A27651"/>
    <w:rsid w:val="00A32B2C"/>
    <w:rsid w:val="00A45589"/>
    <w:rsid w:val="00A67F6D"/>
    <w:rsid w:val="00A70992"/>
    <w:rsid w:val="00A76B16"/>
    <w:rsid w:val="00A853B7"/>
    <w:rsid w:val="00A925DF"/>
    <w:rsid w:val="00A9376D"/>
    <w:rsid w:val="00AA6407"/>
    <w:rsid w:val="00AD1C05"/>
    <w:rsid w:val="00AF6B2E"/>
    <w:rsid w:val="00B008E7"/>
    <w:rsid w:val="00B00CAB"/>
    <w:rsid w:val="00B11E31"/>
    <w:rsid w:val="00B17B75"/>
    <w:rsid w:val="00B3375D"/>
    <w:rsid w:val="00B935BD"/>
    <w:rsid w:val="00BC4475"/>
    <w:rsid w:val="00BD4A9C"/>
    <w:rsid w:val="00BF1D15"/>
    <w:rsid w:val="00C255EE"/>
    <w:rsid w:val="00C259EC"/>
    <w:rsid w:val="00C30408"/>
    <w:rsid w:val="00C34516"/>
    <w:rsid w:val="00C35142"/>
    <w:rsid w:val="00C35863"/>
    <w:rsid w:val="00C47A15"/>
    <w:rsid w:val="00C872A1"/>
    <w:rsid w:val="00C92FAC"/>
    <w:rsid w:val="00C96C60"/>
    <w:rsid w:val="00CA7825"/>
    <w:rsid w:val="00CC788D"/>
    <w:rsid w:val="00CE7F7B"/>
    <w:rsid w:val="00D00164"/>
    <w:rsid w:val="00D05DE2"/>
    <w:rsid w:val="00D453E8"/>
    <w:rsid w:val="00D4552F"/>
    <w:rsid w:val="00D6704D"/>
    <w:rsid w:val="00D67DE2"/>
    <w:rsid w:val="00D97328"/>
    <w:rsid w:val="00DB2AA9"/>
    <w:rsid w:val="00DB4E28"/>
    <w:rsid w:val="00DC3564"/>
    <w:rsid w:val="00DD1B87"/>
    <w:rsid w:val="00DD520F"/>
    <w:rsid w:val="00DE441A"/>
    <w:rsid w:val="00DE6FB9"/>
    <w:rsid w:val="00DE7DF7"/>
    <w:rsid w:val="00DF0956"/>
    <w:rsid w:val="00E14C50"/>
    <w:rsid w:val="00E30519"/>
    <w:rsid w:val="00E56E14"/>
    <w:rsid w:val="00E663D5"/>
    <w:rsid w:val="00E72BF2"/>
    <w:rsid w:val="00E81437"/>
    <w:rsid w:val="00E845B8"/>
    <w:rsid w:val="00E87A6B"/>
    <w:rsid w:val="00EB708F"/>
    <w:rsid w:val="00EE3A30"/>
    <w:rsid w:val="00F0465C"/>
    <w:rsid w:val="00F0733F"/>
    <w:rsid w:val="00F162AD"/>
    <w:rsid w:val="00F31F22"/>
    <w:rsid w:val="00F419CB"/>
    <w:rsid w:val="00F5042C"/>
    <w:rsid w:val="00F60765"/>
    <w:rsid w:val="00F66B6F"/>
    <w:rsid w:val="00F6742F"/>
    <w:rsid w:val="00F72206"/>
    <w:rsid w:val="00F775D6"/>
    <w:rsid w:val="00F808D3"/>
    <w:rsid w:val="00F84EF1"/>
    <w:rsid w:val="00F91AFA"/>
    <w:rsid w:val="00F94CB7"/>
    <w:rsid w:val="00FA382C"/>
    <w:rsid w:val="00FC0BCD"/>
    <w:rsid w:val="00FD7723"/>
    <w:rsid w:val="00FE13FD"/>
    <w:rsid w:val="00FE5807"/>
    <w:rsid w:val="027007D3"/>
    <w:rsid w:val="783E0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EEC2E"/>
  <w15:chartTrackingRefBased/>
  <w15:docId w15:val="{22277B9D-9D54-464B-A015-21FCCCEF3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B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1B3C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A24C46DE0BBA40AFCAB1A0944684DE" ma:contentTypeVersion="12" ma:contentTypeDescription="Create a new document." ma:contentTypeScope="" ma:versionID="ff71bd24426311bef8580f5a63a98877">
  <xsd:schema xmlns:xsd="http://www.w3.org/2001/XMLSchema" xmlns:xs="http://www.w3.org/2001/XMLSchema" xmlns:p="http://schemas.microsoft.com/office/2006/metadata/properties" xmlns:ns3="089230ce-5186-44bb-a592-10eede5f51d7" xmlns:ns4="7618c7ad-4475-45bd-a03c-b239f9bc79d8" targetNamespace="http://schemas.microsoft.com/office/2006/metadata/properties" ma:root="true" ma:fieldsID="3897a6f8043d327cc1b2b0e1bb1e0a3c" ns3:_="" ns4:_="">
    <xsd:import namespace="089230ce-5186-44bb-a592-10eede5f51d7"/>
    <xsd:import namespace="7618c7ad-4475-45bd-a03c-b239f9bc79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9230ce-5186-44bb-a592-10eede5f51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18c7ad-4475-45bd-a03c-b239f9bc79d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4B0508-EE44-4FCB-80D2-3D92E0FC4D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996B51-532B-4BEC-9F8D-FAA98FD32E4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5C757F9-B3F2-48D5-AA1E-8C45E6CAEF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9230ce-5186-44bb-a592-10eede5f51d7"/>
    <ds:schemaRef ds:uri="7618c7ad-4475-45bd-a03c-b239f9bc79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71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, CHEUK CHI</dc:creator>
  <cp:keywords/>
  <dc:description/>
  <cp:lastModifiedBy>Khalilimeybodi, Ali</cp:lastModifiedBy>
  <cp:revision>8</cp:revision>
  <dcterms:created xsi:type="dcterms:W3CDTF">2021-12-31T18:17:00Z</dcterms:created>
  <dcterms:modified xsi:type="dcterms:W3CDTF">2022-10-02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A24C46DE0BBA40AFCAB1A0944684DE</vt:lpwstr>
  </property>
</Properties>
</file>